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F92828" w14:textId="0787D73B" w:rsidR="00481C2F" w:rsidRDefault="00481C2F">
      <w:pPr>
        <w:pStyle w:val="Heading1"/>
      </w:pPr>
      <w:bookmarkStart w:id="0" w:name="reporting-checklist-for-qualitative-stud"/>
      <w:bookmarkEnd w:id="0"/>
      <w:r>
        <w:t>Supplement</w:t>
      </w:r>
      <w:r w:rsidR="00A1617C">
        <w:t xml:space="preserve">ary </w:t>
      </w:r>
      <w:r>
        <w:t>Material S</w:t>
      </w:r>
      <w:r w:rsidR="00161D7A">
        <w:t>2</w:t>
      </w:r>
    </w:p>
    <w:p w14:paraId="66221E13" w14:textId="77777777" w:rsidR="00481C2F" w:rsidRDefault="00481C2F">
      <w:pPr>
        <w:pStyle w:val="Heading1"/>
      </w:pPr>
    </w:p>
    <w:p w14:paraId="564354C9" w14:textId="400AFF71" w:rsidR="001B5C92" w:rsidRDefault="00A1617C">
      <w:pPr>
        <w:pStyle w:val="Heading1"/>
      </w:pPr>
      <w:r>
        <w:t>SRQR r</w:t>
      </w:r>
      <w:r w:rsidR="00CC668B">
        <w:t>eporting checklist for qualitative study.</w:t>
      </w:r>
    </w:p>
    <w:p w14:paraId="70187763" w14:textId="77777777" w:rsidR="001B5C92" w:rsidRDefault="00CC668B">
      <w:r>
        <w:t>Based on the SRQR guidelines.</w:t>
      </w:r>
    </w:p>
    <w:p w14:paraId="11419FCA" w14:textId="77777777" w:rsidR="001B5C92" w:rsidRDefault="00CC668B">
      <w:bookmarkStart w:id="1" w:name="instructions-to-authors"/>
      <w:bookmarkEnd w:id="1"/>
      <w:r>
        <w:t xml:space="preserve">O'Brien BC, Harris IB, Beckman TJ, Reed DA, Cook DA. Standards for reporting qualitative research: a synthesis of recommendations. </w:t>
      </w:r>
      <w:proofErr w:type="spellStart"/>
      <w:r>
        <w:t>Acad</w:t>
      </w:r>
      <w:proofErr w:type="spellEnd"/>
      <w:r>
        <w:t xml:space="preserve"> Med. 2014;89(9):1245-1251.</w:t>
      </w:r>
    </w:p>
    <w:tbl>
      <w:tblPr>
        <w:tblW w:w="5000" w:type="pct"/>
        <w:tblLook w:val="07E0" w:firstRow="1" w:lastRow="1" w:firstColumn="1" w:lastColumn="1" w:noHBand="1" w:noVBand="1"/>
      </w:tblPr>
      <w:tblGrid>
        <w:gridCol w:w="3047"/>
        <w:gridCol w:w="617"/>
        <w:gridCol w:w="5981"/>
        <w:gridCol w:w="1155"/>
      </w:tblGrid>
      <w:tr w:rsidR="00661043" w14:paraId="7CA50234" w14:textId="77777777" w:rsidTr="00981040">
        <w:tc>
          <w:tcPr>
            <w:tcW w:w="0" w:type="auto"/>
            <w:tcBorders>
              <w:bottom w:val="single" w:sz="0" w:space="0" w:color="auto"/>
            </w:tcBorders>
            <w:vAlign w:val="bottom"/>
          </w:tcPr>
          <w:p w14:paraId="1D9BD470" w14:textId="77777777" w:rsidR="001B5C92" w:rsidRDefault="001B5C92"/>
        </w:tc>
        <w:tc>
          <w:tcPr>
            <w:tcW w:w="0" w:type="auto"/>
            <w:tcBorders>
              <w:bottom w:val="single" w:sz="0" w:space="0" w:color="auto"/>
            </w:tcBorders>
            <w:vAlign w:val="bottom"/>
          </w:tcPr>
          <w:p w14:paraId="7E318E2C" w14:textId="77777777" w:rsidR="001B5C92" w:rsidRDefault="001B5C92"/>
        </w:tc>
        <w:tc>
          <w:tcPr>
            <w:tcW w:w="0" w:type="auto"/>
            <w:tcBorders>
              <w:bottom w:val="single" w:sz="0" w:space="0" w:color="auto"/>
            </w:tcBorders>
            <w:vAlign w:val="bottom"/>
          </w:tcPr>
          <w:p w14:paraId="4E2824BF" w14:textId="77777777" w:rsidR="001B5C92" w:rsidRDefault="00CC668B">
            <w:r>
              <w:t>Reporting Item</w:t>
            </w:r>
          </w:p>
        </w:tc>
        <w:tc>
          <w:tcPr>
            <w:tcW w:w="0" w:type="auto"/>
            <w:tcBorders>
              <w:bottom w:val="single" w:sz="0" w:space="0" w:color="auto"/>
            </w:tcBorders>
          </w:tcPr>
          <w:p w14:paraId="7516897A" w14:textId="77777777" w:rsidR="001B5C92" w:rsidRDefault="00CC668B" w:rsidP="00981040">
            <w:pPr>
              <w:jc w:val="center"/>
            </w:pPr>
            <w:r>
              <w:t>Page Number</w:t>
            </w:r>
          </w:p>
        </w:tc>
      </w:tr>
      <w:tr w:rsidR="00661043" w14:paraId="7E26BB63" w14:textId="77777777" w:rsidTr="00981040">
        <w:tc>
          <w:tcPr>
            <w:tcW w:w="0" w:type="auto"/>
          </w:tcPr>
          <w:p w14:paraId="615292E1" w14:textId="77777777" w:rsidR="001B5C92" w:rsidRDefault="00CC668B">
            <w:r>
              <w:rPr>
                <w:b/>
              </w:rPr>
              <w:t>Title</w:t>
            </w:r>
          </w:p>
        </w:tc>
        <w:tc>
          <w:tcPr>
            <w:tcW w:w="0" w:type="auto"/>
          </w:tcPr>
          <w:p w14:paraId="37D9A3AC" w14:textId="77777777" w:rsidR="001B5C92" w:rsidRDefault="001B5C92"/>
        </w:tc>
        <w:tc>
          <w:tcPr>
            <w:tcW w:w="0" w:type="auto"/>
          </w:tcPr>
          <w:p w14:paraId="3368C079" w14:textId="77777777" w:rsidR="001B5C92" w:rsidRDefault="001B5C92"/>
        </w:tc>
        <w:tc>
          <w:tcPr>
            <w:tcW w:w="0" w:type="auto"/>
          </w:tcPr>
          <w:p w14:paraId="54ACA445" w14:textId="77777777" w:rsidR="001B5C92" w:rsidRDefault="001B5C92" w:rsidP="00981040">
            <w:pPr>
              <w:jc w:val="center"/>
            </w:pPr>
          </w:p>
        </w:tc>
      </w:tr>
      <w:tr w:rsidR="00661043" w14:paraId="761BBEDE" w14:textId="77777777" w:rsidTr="00981040">
        <w:tc>
          <w:tcPr>
            <w:tcW w:w="0" w:type="auto"/>
          </w:tcPr>
          <w:p w14:paraId="2EEFBA61" w14:textId="77777777" w:rsidR="001B5C92" w:rsidRDefault="001B5C92"/>
        </w:tc>
        <w:tc>
          <w:tcPr>
            <w:tcW w:w="0" w:type="auto"/>
          </w:tcPr>
          <w:p w14:paraId="3DCDE6FE" w14:textId="77777777" w:rsidR="001B5C92" w:rsidRDefault="00161D7A">
            <w:hyperlink r:id="rId7" w:anchor="1">
              <w:r w:rsidR="00CC668B">
                <w:rPr>
                  <w:rStyle w:val="Hyperlink"/>
                </w:rPr>
                <w:t>#1</w:t>
              </w:r>
            </w:hyperlink>
          </w:p>
        </w:tc>
        <w:tc>
          <w:tcPr>
            <w:tcW w:w="0" w:type="auto"/>
          </w:tcPr>
          <w:p w14:paraId="1F236A41" w14:textId="77777777" w:rsidR="001B5C92" w:rsidRDefault="00CC668B">
            <w: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2CAFFA22" w14:textId="5C96A867" w:rsidR="001B5C92" w:rsidRDefault="00D4363D" w:rsidP="00981040">
            <w:pPr>
              <w:jc w:val="center"/>
            </w:pPr>
            <w:r>
              <w:t>1</w:t>
            </w:r>
          </w:p>
        </w:tc>
      </w:tr>
      <w:tr w:rsidR="00661043" w14:paraId="5262544A" w14:textId="77777777" w:rsidTr="00981040">
        <w:tc>
          <w:tcPr>
            <w:tcW w:w="0" w:type="auto"/>
          </w:tcPr>
          <w:p w14:paraId="217646A8" w14:textId="77777777" w:rsidR="001B5C92" w:rsidRDefault="00CC668B">
            <w:r>
              <w:rPr>
                <w:b/>
              </w:rPr>
              <w:t>Abstract</w:t>
            </w:r>
          </w:p>
        </w:tc>
        <w:tc>
          <w:tcPr>
            <w:tcW w:w="0" w:type="auto"/>
          </w:tcPr>
          <w:p w14:paraId="5181662F" w14:textId="77777777" w:rsidR="001B5C92" w:rsidRDefault="001B5C92"/>
        </w:tc>
        <w:tc>
          <w:tcPr>
            <w:tcW w:w="0" w:type="auto"/>
          </w:tcPr>
          <w:p w14:paraId="6C39FA07" w14:textId="77777777" w:rsidR="001B5C92" w:rsidRDefault="001B5C92"/>
        </w:tc>
        <w:tc>
          <w:tcPr>
            <w:tcW w:w="0" w:type="auto"/>
          </w:tcPr>
          <w:p w14:paraId="0739E066" w14:textId="77777777" w:rsidR="001B5C92" w:rsidRDefault="001B5C92" w:rsidP="00981040">
            <w:pPr>
              <w:jc w:val="center"/>
            </w:pPr>
          </w:p>
        </w:tc>
      </w:tr>
      <w:tr w:rsidR="00661043" w14:paraId="2EE47EF2" w14:textId="77777777" w:rsidTr="00981040">
        <w:tc>
          <w:tcPr>
            <w:tcW w:w="0" w:type="auto"/>
          </w:tcPr>
          <w:p w14:paraId="21486D4E" w14:textId="77777777" w:rsidR="001B5C92" w:rsidRDefault="001B5C92"/>
        </w:tc>
        <w:tc>
          <w:tcPr>
            <w:tcW w:w="0" w:type="auto"/>
          </w:tcPr>
          <w:p w14:paraId="72961BAE" w14:textId="77777777" w:rsidR="001B5C92" w:rsidRDefault="00161D7A">
            <w:hyperlink r:id="rId8" w:anchor="2">
              <w:r w:rsidR="00CC668B">
                <w:rPr>
                  <w:rStyle w:val="Hyperlink"/>
                </w:rPr>
                <w:t>#2</w:t>
              </w:r>
            </w:hyperlink>
          </w:p>
        </w:tc>
        <w:tc>
          <w:tcPr>
            <w:tcW w:w="0" w:type="auto"/>
          </w:tcPr>
          <w:p w14:paraId="03B0D3F5" w14:textId="77777777" w:rsidR="001B5C92" w:rsidRDefault="00CC668B">
            <w:r>
              <w:t>Summary of the key elements of the study using the abstract format of the intended publication; typically includes background, purpose, methods, results and conclusions</w:t>
            </w:r>
          </w:p>
        </w:tc>
        <w:tc>
          <w:tcPr>
            <w:tcW w:w="0" w:type="auto"/>
          </w:tcPr>
          <w:p w14:paraId="31C0074A" w14:textId="1AC7506F" w:rsidR="001B5C92" w:rsidRDefault="00D4363D" w:rsidP="00981040">
            <w:pPr>
              <w:jc w:val="center"/>
            </w:pPr>
            <w:r>
              <w:t>2</w:t>
            </w:r>
          </w:p>
        </w:tc>
      </w:tr>
      <w:tr w:rsidR="00661043" w14:paraId="4BA99867" w14:textId="77777777" w:rsidTr="00981040">
        <w:tc>
          <w:tcPr>
            <w:tcW w:w="0" w:type="auto"/>
          </w:tcPr>
          <w:p w14:paraId="0EE6D452" w14:textId="77777777" w:rsidR="001B5C92" w:rsidRDefault="00CC668B">
            <w:r>
              <w:rPr>
                <w:b/>
              </w:rPr>
              <w:t>Introduction</w:t>
            </w:r>
          </w:p>
        </w:tc>
        <w:tc>
          <w:tcPr>
            <w:tcW w:w="0" w:type="auto"/>
          </w:tcPr>
          <w:p w14:paraId="486C0F6D" w14:textId="77777777" w:rsidR="001B5C92" w:rsidRDefault="001B5C92"/>
        </w:tc>
        <w:tc>
          <w:tcPr>
            <w:tcW w:w="0" w:type="auto"/>
          </w:tcPr>
          <w:p w14:paraId="7498A6EE" w14:textId="77777777" w:rsidR="001B5C92" w:rsidRDefault="001B5C92"/>
        </w:tc>
        <w:tc>
          <w:tcPr>
            <w:tcW w:w="0" w:type="auto"/>
          </w:tcPr>
          <w:p w14:paraId="1F48EC9A" w14:textId="77777777" w:rsidR="001B5C92" w:rsidRDefault="001B5C92" w:rsidP="00981040">
            <w:pPr>
              <w:jc w:val="center"/>
            </w:pPr>
          </w:p>
        </w:tc>
      </w:tr>
      <w:tr w:rsidR="00661043" w14:paraId="550F1DCB" w14:textId="77777777" w:rsidTr="00981040">
        <w:tc>
          <w:tcPr>
            <w:tcW w:w="0" w:type="auto"/>
          </w:tcPr>
          <w:p w14:paraId="444873B2" w14:textId="77777777" w:rsidR="001B5C92" w:rsidRDefault="00CC668B">
            <w:r>
              <w:t>Problem formulation</w:t>
            </w:r>
          </w:p>
        </w:tc>
        <w:tc>
          <w:tcPr>
            <w:tcW w:w="0" w:type="auto"/>
          </w:tcPr>
          <w:p w14:paraId="2A8B4A0F" w14:textId="77777777" w:rsidR="001B5C92" w:rsidRDefault="00161D7A">
            <w:hyperlink r:id="rId9" w:anchor="3">
              <w:r w:rsidR="00CC668B">
                <w:rPr>
                  <w:rStyle w:val="Hyperlink"/>
                </w:rPr>
                <w:t>#3</w:t>
              </w:r>
            </w:hyperlink>
          </w:p>
        </w:tc>
        <w:tc>
          <w:tcPr>
            <w:tcW w:w="0" w:type="auto"/>
          </w:tcPr>
          <w:p w14:paraId="3CA4E57C" w14:textId="77777777" w:rsidR="001B5C92" w:rsidRDefault="00CC668B">
            <w:r>
              <w:t>Description and signif</w:t>
            </w:r>
            <w:r w:rsidR="00C86869">
              <w:t>i</w:t>
            </w:r>
            <w:r>
              <w:t>cance of the problem / phenomenon studied: review of relevant theory and empirical work; problem statement</w:t>
            </w:r>
          </w:p>
        </w:tc>
        <w:tc>
          <w:tcPr>
            <w:tcW w:w="0" w:type="auto"/>
          </w:tcPr>
          <w:p w14:paraId="1D049D31" w14:textId="474E01DC" w:rsidR="001B5C92" w:rsidRDefault="00D4363D" w:rsidP="00981040">
            <w:pPr>
              <w:jc w:val="center"/>
            </w:pPr>
            <w:r>
              <w:t>4-6</w:t>
            </w:r>
          </w:p>
        </w:tc>
      </w:tr>
      <w:tr w:rsidR="00661043" w14:paraId="6935EFCC" w14:textId="77777777" w:rsidTr="00981040">
        <w:tc>
          <w:tcPr>
            <w:tcW w:w="0" w:type="auto"/>
          </w:tcPr>
          <w:p w14:paraId="3FF6C90A" w14:textId="77777777" w:rsidR="001B5C92" w:rsidRDefault="00CC668B">
            <w:r>
              <w:t>Purpose or research question</w:t>
            </w:r>
          </w:p>
        </w:tc>
        <w:tc>
          <w:tcPr>
            <w:tcW w:w="0" w:type="auto"/>
          </w:tcPr>
          <w:p w14:paraId="798B6BBB" w14:textId="77777777" w:rsidR="001B5C92" w:rsidRDefault="00161D7A">
            <w:hyperlink r:id="rId10" w:anchor="4">
              <w:r w:rsidR="00CC668B">
                <w:rPr>
                  <w:rStyle w:val="Hyperlink"/>
                </w:rPr>
                <w:t>#4</w:t>
              </w:r>
            </w:hyperlink>
          </w:p>
        </w:tc>
        <w:tc>
          <w:tcPr>
            <w:tcW w:w="0" w:type="auto"/>
          </w:tcPr>
          <w:p w14:paraId="74B0E2BC" w14:textId="77777777" w:rsidR="001B5C92" w:rsidRDefault="00CC668B">
            <w:r>
              <w:t>Purpose of the study and specific objectives or questions</w:t>
            </w:r>
          </w:p>
        </w:tc>
        <w:tc>
          <w:tcPr>
            <w:tcW w:w="0" w:type="auto"/>
          </w:tcPr>
          <w:p w14:paraId="40F7459A" w14:textId="6B658412" w:rsidR="001B5C92" w:rsidRDefault="00D4363D" w:rsidP="00981040">
            <w:pPr>
              <w:jc w:val="center"/>
            </w:pPr>
            <w:r>
              <w:t>6</w:t>
            </w:r>
          </w:p>
        </w:tc>
      </w:tr>
      <w:tr w:rsidR="00661043" w14:paraId="112E2BE0" w14:textId="77777777" w:rsidTr="00981040">
        <w:tc>
          <w:tcPr>
            <w:tcW w:w="0" w:type="auto"/>
          </w:tcPr>
          <w:p w14:paraId="553D508E" w14:textId="77777777" w:rsidR="001B5C92" w:rsidRDefault="00CC668B">
            <w:r>
              <w:rPr>
                <w:b/>
              </w:rPr>
              <w:t>Methods</w:t>
            </w:r>
          </w:p>
        </w:tc>
        <w:tc>
          <w:tcPr>
            <w:tcW w:w="0" w:type="auto"/>
          </w:tcPr>
          <w:p w14:paraId="2C48438F" w14:textId="77777777" w:rsidR="001B5C92" w:rsidRDefault="001B5C92"/>
        </w:tc>
        <w:tc>
          <w:tcPr>
            <w:tcW w:w="0" w:type="auto"/>
          </w:tcPr>
          <w:p w14:paraId="6B5494F8" w14:textId="77777777" w:rsidR="001B5C92" w:rsidRDefault="001B5C92"/>
        </w:tc>
        <w:tc>
          <w:tcPr>
            <w:tcW w:w="0" w:type="auto"/>
          </w:tcPr>
          <w:p w14:paraId="26E3EE00" w14:textId="77777777" w:rsidR="001B5C92" w:rsidRDefault="001B5C92" w:rsidP="00981040">
            <w:pPr>
              <w:jc w:val="center"/>
            </w:pPr>
          </w:p>
        </w:tc>
      </w:tr>
      <w:tr w:rsidR="00661043" w14:paraId="63424FF4" w14:textId="77777777" w:rsidTr="00981040">
        <w:tc>
          <w:tcPr>
            <w:tcW w:w="0" w:type="auto"/>
          </w:tcPr>
          <w:p w14:paraId="3355FADB" w14:textId="77777777" w:rsidR="001B5C92" w:rsidRDefault="00CC668B">
            <w:r>
              <w:lastRenderedPageBreak/>
              <w:t>Qualitative approach and research paradigm</w:t>
            </w:r>
          </w:p>
        </w:tc>
        <w:tc>
          <w:tcPr>
            <w:tcW w:w="0" w:type="auto"/>
          </w:tcPr>
          <w:p w14:paraId="04856C2B" w14:textId="77777777" w:rsidR="001B5C92" w:rsidRDefault="00161D7A">
            <w:hyperlink r:id="rId11" w:anchor="5">
              <w:r w:rsidR="00CC668B">
                <w:rPr>
                  <w:rStyle w:val="Hyperlink"/>
                </w:rPr>
                <w:t>#5</w:t>
              </w:r>
            </w:hyperlink>
          </w:p>
        </w:tc>
        <w:tc>
          <w:tcPr>
            <w:tcW w:w="0" w:type="auto"/>
          </w:tcPr>
          <w:p w14:paraId="0D93617A" w14:textId="77777777" w:rsidR="001B5C92" w:rsidRDefault="00CC668B">
            <w:r>
              <w:t xml:space="preserve">Qualitative approach (e.g. ethnography, grounded theory, case study, </w:t>
            </w:r>
            <w:proofErr w:type="spellStart"/>
            <w:r>
              <w:t>phenomenolgy</w:t>
            </w:r>
            <w:proofErr w:type="spellEnd"/>
            <w:r>
              <w:t>,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6A0F2D1B" w14:textId="6DE38A27" w:rsidR="001B5C92" w:rsidRDefault="00D4363D" w:rsidP="00981040">
            <w:pPr>
              <w:jc w:val="center"/>
            </w:pPr>
            <w:r>
              <w:t>7</w:t>
            </w:r>
            <w:r w:rsidR="00930DB5">
              <w:t>-9</w:t>
            </w:r>
          </w:p>
        </w:tc>
      </w:tr>
      <w:tr w:rsidR="00661043" w14:paraId="7A3EB471" w14:textId="77777777" w:rsidTr="00981040">
        <w:tc>
          <w:tcPr>
            <w:tcW w:w="0" w:type="auto"/>
          </w:tcPr>
          <w:p w14:paraId="02023A1B" w14:textId="77777777" w:rsidR="001B5C92" w:rsidRDefault="00CC668B">
            <w:r>
              <w:t>Researcher characteristics and reflexivity</w:t>
            </w:r>
          </w:p>
        </w:tc>
        <w:tc>
          <w:tcPr>
            <w:tcW w:w="0" w:type="auto"/>
          </w:tcPr>
          <w:p w14:paraId="2A7BD7F4" w14:textId="77777777" w:rsidR="001B5C92" w:rsidRDefault="00161D7A">
            <w:hyperlink r:id="rId12" w:anchor="6">
              <w:r w:rsidR="00CC668B">
                <w:rPr>
                  <w:rStyle w:val="Hyperlink"/>
                </w:rPr>
                <w:t>#6</w:t>
              </w:r>
            </w:hyperlink>
          </w:p>
        </w:tc>
        <w:tc>
          <w:tcPr>
            <w:tcW w:w="0" w:type="auto"/>
          </w:tcPr>
          <w:p w14:paraId="6C1883AE" w14:textId="77777777" w:rsidR="001B5C92" w:rsidRDefault="00CC668B">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0380AB77" w14:textId="7B932783" w:rsidR="001B5C92" w:rsidRDefault="005A0A4D" w:rsidP="00981040">
            <w:pPr>
              <w:jc w:val="center"/>
            </w:pPr>
            <w:r>
              <w:t>9</w:t>
            </w:r>
          </w:p>
        </w:tc>
      </w:tr>
      <w:tr w:rsidR="00661043" w14:paraId="127A5169" w14:textId="77777777" w:rsidTr="00981040">
        <w:tc>
          <w:tcPr>
            <w:tcW w:w="0" w:type="auto"/>
          </w:tcPr>
          <w:p w14:paraId="529D4671" w14:textId="77777777" w:rsidR="001B5C92" w:rsidRDefault="00CC668B">
            <w:r>
              <w:t>Context</w:t>
            </w:r>
          </w:p>
        </w:tc>
        <w:tc>
          <w:tcPr>
            <w:tcW w:w="0" w:type="auto"/>
          </w:tcPr>
          <w:p w14:paraId="76A42C66" w14:textId="77777777" w:rsidR="001B5C92" w:rsidRDefault="00161D7A">
            <w:hyperlink r:id="rId13" w:anchor="7">
              <w:r w:rsidR="00CC668B">
                <w:rPr>
                  <w:rStyle w:val="Hyperlink"/>
                </w:rPr>
                <w:t>#7</w:t>
              </w:r>
            </w:hyperlink>
          </w:p>
        </w:tc>
        <w:tc>
          <w:tcPr>
            <w:tcW w:w="0" w:type="auto"/>
          </w:tcPr>
          <w:p w14:paraId="13482C9C" w14:textId="77777777" w:rsidR="001B5C92" w:rsidRDefault="00CC668B">
            <w:r>
              <w:t>Setting / site and salient contextual factors; rationale</w:t>
            </w:r>
          </w:p>
        </w:tc>
        <w:tc>
          <w:tcPr>
            <w:tcW w:w="0" w:type="auto"/>
          </w:tcPr>
          <w:p w14:paraId="52E41158" w14:textId="0ECF1374" w:rsidR="001B5C92" w:rsidRDefault="00F90303" w:rsidP="00981040">
            <w:pPr>
              <w:jc w:val="center"/>
            </w:pPr>
            <w:r>
              <w:t>6</w:t>
            </w:r>
          </w:p>
        </w:tc>
      </w:tr>
      <w:tr w:rsidR="00661043" w14:paraId="6E445E4C" w14:textId="77777777" w:rsidTr="00981040">
        <w:tc>
          <w:tcPr>
            <w:tcW w:w="0" w:type="auto"/>
          </w:tcPr>
          <w:p w14:paraId="7991E6F5" w14:textId="77777777" w:rsidR="001B5C92" w:rsidRDefault="00CC668B">
            <w:r>
              <w:t>Sampling strategy</w:t>
            </w:r>
          </w:p>
        </w:tc>
        <w:tc>
          <w:tcPr>
            <w:tcW w:w="0" w:type="auto"/>
          </w:tcPr>
          <w:p w14:paraId="6D563F96" w14:textId="77777777" w:rsidR="001B5C92" w:rsidRDefault="00161D7A">
            <w:hyperlink r:id="rId14" w:anchor="8">
              <w:r w:rsidR="00CC668B">
                <w:rPr>
                  <w:rStyle w:val="Hyperlink"/>
                </w:rPr>
                <w:t>#8</w:t>
              </w:r>
            </w:hyperlink>
          </w:p>
        </w:tc>
        <w:tc>
          <w:tcPr>
            <w:tcW w:w="0" w:type="auto"/>
          </w:tcPr>
          <w:p w14:paraId="20D23DA1" w14:textId="77777777" w:rsidR="001B5C92" w:rsidRDefault="00CC668B">
            <w:r>
              <w:t>How and why research participants, documents, or events were selected; criteria for deciding when no further sampling was necessary (e.g. sampling saturation); rationale</w:t>
            </w:r>
          </w:p>
        </w:tc>
        <w:tc>
          <w:tcPr>
            <w:tcW w:w="0" w:type="auto"/>
          </w:tcPr>
          <w:p w14:paraId="3C92FEC3" w14:textId="2C7322FE" w:rsidR="001B5C92" w:rsidRDefault="00930DB5" w:rsidP="00981040">
            <w:pPr>
              <w:jc w:val="center"/>
            </w:pPr>
            <w:r>
              <w:t>7</w:t>
            </w:r>
          </w:p>
        </w:tc>
      </w:tr>
      <w:tr w:rsidR="00661043" w14:paraId="5147C047" w14:textId="77777777" w:rsidTr="00981040">
        <w:tc>
          <w:tcPr>
            <w:tcW w:w="0" w:type="auto"/>
          </w:tcPr>
          <w:p w14:paraId="4FE2732F" w14:textId="77777777" w:rsidR="001B5C92" w:rsidRDefault="00CC668B">
            <w:r>
              <w:t>Ethical issues pertaining to human subjects</w:t>
            </w:r>
          </w:p>
        </w:tc>
        <w:tc>
          <w:tcPr>
            <w:tcW w:w="0" w:type="auto"/>
          </w:tcPr>
          <w:p w14:paraId="3D69A95E" w14:textId="77777777" w:rsidR="001B5C92" w:rsidRDefault="00161D7A">
            <w:hyperlink r:id="rId15" w:anchor="9">
              <w:r w:rsidR="00CC668B">
                <w:rPr>
                  <w:rStyle w:val="Hyperlink"/>
                </w:rPr>
                <w:t>#9</w:t>
              </w:r>
            </w:hyperlink>
          </w:p>
        </w:tc>
        <w:tc>
          <w:tcPr>
            <w:tcW w:w="0" w:type="auto"/>
          </w:tcPr>
          <w:p w14:paraId="19934614" w14:textId="77777777" w:rsidR="001B5C92" w:rsidRDefault="00CC668B">
            <w:r>
              <w:t>Documentation of approval by an appropriate ethics review board and participant consent, or explanation for lack thereof; other confidentiality and data security issues</w:t>
            </w:r>
          </w:p>
        </w:tc>
        <w:tc>
          <w:tcPr>
            <w:tcW w:w="0" w:type="auto"/>
          </w:tcPr>
          <w:p w14:paraId="41F43951" w14:textId="163A45A8" w:rsidR="001B5C92" w:rsidRDefault="008410F7" w:rsidP="00F72517">
            <w:r>
              <w:t xml:space="preserve">      </w:t>
            </w:r>
            <w:r w:rsidR="00F90303">
              <w:t>6</w:t>
            </w:r>
          </w:p>
        </w:tc>
      </w:tr>
      <w:tr w:rsidR="00661043" w14:paraId="1493AD69" w14:textId="77777777" w:rsidTr="00981040">
        <w:tc>
          <w:tcPr>
            <w:tcW w:w="0" w:type="auto"/>
          </w:tcPr>
          <w:p w14:paraId="48A83431" w14:textId="77777777" w:rsidR="001B5C92" w:rsidRDefault="00CC668B">
            <w:r>
              <w:t>Data collection methods</w:t>
            </w:r>
          </w:p>
        </w:tc>
        <w:tc>
          <w:tcPr>
            <w:tcW w:w="0" w:type="auto"/>
          </w:tcPr>
          <w:p w14:paraId="77E711D1" w14:textId="77777777" w:rsidR="001B5C92" w:rsidRDefault="00161D7A">
            <w:hyperlink r:id="rId16" w:anchor="10">
              <w:r w:rsidR="00CC668B">
                <w:rPr>
                  <w:rStyle w:val="Hyperlink"/>
                </w:rPr>
                <w:t>#10</w:t>
              </w:r>
            </w:hyperlink>
          </w:p>
        </w:tc>
        <w:tc>
          <w:tcPr>
            <w:tcW w:w="0" w:type="auto"/>
          </w:tcPr>
          <w:p w14:paraId="76A36CD8" w14:textId="77777777" w:rsidR="001B5C92" w:rsidRDefault="00CC668B">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7693864A" w14:textId="5B721111" w:rsidR="001B5C92" w:rsidRDefault="00D4363D" w:rsidP="00981040">
            <w:pPr>
              <w:jc w:val="center"/>
            </w:pPr>
            <w:r>
              <w:t>7</w:t>
            </w:r>
            <w:r w:rsidR="00642E23">
              <w:t>-8</w:t>
            </w:r>
          </w:p>
        </w:tc>
      </w:tr>
      <w:tr w:rsidR="00661043" w14:paraId="23FD5F43" w14:textId="77777777" w:rsidTr="00981040">
        <w:tc>
          <w:tcPr>
            <w:tcW w:w="0" w:type="auto"/>
          </w:tcPr>
          <w:p w14:paraId="0070579C" w14:textId="77777777" w:rsidR="001B5C92" w:rsidRDefault="00CC668B">
            <w:r>
              <w:lastRenderedPageBreak/>
              <w:t>Data collection instruments and technologies</w:t>
            </w:r>
          </w:p>
        </w:tc>
        <w:tc>
          <w:tcPr>
            <w:tcW w:w="0" w:type="auto"/>
          </w:tcPr>
          <w:p w14:paraId="70DDB391" w14:textId="77777777" w:rsidR="001B5C92" w:rsidRDefault="00161D7A">
            <w:hyperlink r:id="rId17" w:anchor="11">
              <w:r w:rsidR="00CC668B">
                <w:rPr>
                  <w:rStyle w:val="Hyperlink"/>
                </w:rPr>
                <w:t>#11</w:t>
              </w:r>
            </w:hyperlink>
          </w:p>
        </w:tc>
        <w:tc>
          <w:tcPr>
            <w:tcW w:w="0" w:type="auto"/>
          </w:tcPr>
          <w:p w14:paraId="043EAEDA" w14:textId="77777777" w:rsidR="001B5C92" w:rsidRDefault="00CC668B">
            <w:r>
              <w:t xml:space="preserve">Description of instruments (e.g. interview guides, questionnaires) and devices (e.g. audio recorders) used for data </w:t>
            </w:r>
            <w:proofErr w:type="gramStart"/>
            <w:r>
              <w:t>collection;</w:t>
            </w:r>
            <w:proofErr w:type="gramEnd"/>
            <w:r>
              <w:t xml:space="preserve"> if / how the instruments(s) changed over the course of the study</w:t>
            </w:r>
          </w:p>
        </w:tc>
        <w:tc>
          <w:tcPr>
            <w:tcW w:w="0" w:type="auto"/>
          </w:tcPr>
          <w:p w14:paraId="73C692DF" w14:textId="0A1110E6" w:rsidR="001B5C92" w:rsidRDefault="00D4363D" w:rsidP="00981040">
            <w:pPr>
              <w:jc w:val="center"/>
            </w:pPr>
            <w:r>
              <w:t>7</w:t>
            </w:r>
          </w:p>
        </w:tc>
      </w:tr>
      <w:tr w:rsidR="00661043" w14:paraId="23AEF813" w14:textId="77777777" w:rsidTr="00981040">
        <w:tc>
          <w:tcPr>
            <w:tcW w:w="0" w:type="auto"/>
          </w:tcPr>
          <w:p w14:paraId="4A3C56B2" w14:textId="77777777" w:rsidR="001B5C92" w:rsidRDefault="00CC668B">
            <w:r>
              <w:t>Units of study</w:t>
            </w:r>
          </w:p>
        </w:tc>
        <w:tc>
          <w:tcPr>
            <w:tcW w:w="0" w:type="auto"/>
          </w:tcPr>
          <w:p w14:paraId="07D6BDD7" w14:textId="77777777" w:rsidR="001B5C92" w:rsidRDefault="00161D7A">
            <w:hyperlink r:id="rId18" w:anchor="12">
              <w:r w:rsidR="00CC668B">
                <w:rPr>
                  <w:rStyle w:val="Hyperlink"/>
                </w:rPr>
                <w:t>#12</w:t>
              </w:r>
            </w:hyperlink>
          </w:p>
        </w:tc>
        <w:tc>
          <w:tcPr>
            <w:tcW w:w="0" w:type="auto"/>
          </w:tcPr>
          <w:p w14:paraId="543D860B" w14:textId="77777777" w:rsidR="001B5C92" w:rsidRDefault="00CC668B">
            <w:r>
              <w:t>Number and relevant characteristics of participants, documents, or events included in the study; level of participation (could be reported in results)</w:t>
            </w:r>
          </w:p>
        </w:tc>
        <w:tc>
          <w:tcPr>
            <w:tcW w:w="0" w:type="auto"/>
          </w:tcPr>
          <w:p w14:paraId="574C42E4" w14:textId="4BC1FF60" w:rsidR="001B5C92" w:rsidRDefault="00D4363D" w:rsidP="00981040">
            <w:pPr>
              <w:jc w:val="center"/>
            </w:pPr>
            <w:r>
              <w:t>7</w:t>
            </w:r>
          </w:p>
        </w:tc>
      </w:tr>
      <w:tr w:rsidR="00661043" w14:paraId="09764D8D" w14:textId="77777777" w:rsidTr="00981040">
        <w:tc>
          <w:tcPr>
            <w:tcW w:w="0" w:type="auto"/>
          </w:tcPr>
          <w:p w14:paraId="0A6FC32D" w14:textId="77777777" w:rsidR="001B5C92" w:rsidRDefault="00CC668B">
            <w:r>
              <w:t>Data processing</w:t>
            </w:r>
          </w:p>
        </w:tc>
        <w:tc>
          <w:tcPr>
            <w:tcW w:w="0" w:type="auto"/>
          </w:tcPr>
          <w:p w14:paraId="7C9F59C1" w14:textId="77777777" w:rsidR="001B5C92" w:rsidRDefault="00161D7A">
            <w:hyperlink r:id="rId19" w:anchor="13">
              <w:r w:rsidR="00CC668B">
                <w:rPr>
                  <w:rStyle w:val="Hyperlink"/>
                </w:rPr>
                <w:t>#13</w:t>
              </w:r>
            </w:hyperlink>
          </w:p>
        </w:tc>
        <w:tc>
          <w:tcPr>
            <w:tcW w:w="0" w:type="auto"/>
          </w:tcPr>
          <w:p w14:paraId="08433B1A" w14:textId="77777777" w:rsidR="001B5C92" w:rsidRDefault="00CC668B">
            <w:r>
              <w:t xml:space="preserve">Methods for processing data prior to and during analysis, including transcription, data entry, data management and security, verification of data integrity, data coding, and </w:t>
            </w:r>
            <w:proofErr w:type="spellStart"/>
            <w:r>
              <w:t>anonymisation</w:t>
            </w:r>
            <w:proofErr w:type="spellEnd"/>
            <w:r>
              <w:t xml:space="preserve"> / deidentification of excerpts</w:t>
            </w:r>
          </w:p>
        </w:tc>
        <w:tc>
          <w:tcPr>
            <w:tcW w:w="0" w:type="auto"/>
          </w:tcPr>
          <w:p w14:paraId="163EFCD6" w14:textId="5E77CA16" w:rsidR="001B5C92" w:rsidRDefault="00D4363D" w:rsidP="00981040">
            <w:pPr>
              <w:jc w:val="center"/>
            </w:pPr>
            <w:r>
              <w:t>7</w:t>
            </w:r>
            <w:r w:rsidR="00FE58CD">
              <w:t>-8</w:t>
            </w:r>
          </w:p>
        </w:tc>
      </w:tr>
      <w:tr w:rsidR="00661043" w14:paraId="14077770" w14:textId="77777777" w:rsidTr="00981040">
        <w:tc>
          <w:tcPr>
            <w:tcW w:w="0" w:type="auto"/>
          </w:tcPr>
          <w:p w14:paraId="1A89C95B" w14:textId="77777777" w:rsidR="001B5C92" w:rsidRDefault="00CC668B">
            <w:r>
              <w:t>Data analysis</w:t>
            </w:r>
          </w:p>
        </w:tc>
        <w:tc>
          <w:tcPr>
            <w:tcW w:w="0" w:type="auto"/>
          </w:tcPr>
          <w:p w14:paraId="32FE6534" w14:textId="77777777" w:rsidR="001B5C92" w:rsidRDefault="00161D7A">
            <w:hyperlink r:id="rId20" w:anchor="14">
              <w:r w:rsidR="00CC668B">
                <w:rPr>
                  <w:rStyle w:val="Hyperlink"/>
                </w:rPr>
                <w:t>#14</w:t>
              </w:r>
            </w:hyperlink>
          </w:p>
        </w:tc>
        <w:tc>
          <w:tcPr>
            <w:tcW w:w="0" w:type="auto"/>
          </w:tcPr>
          <w:p w14:paraId="647D37C2" w14:textId="77777777" w:rsidR="001B5C92" w:rsidRDefault="00CC668B">
            <w:r>
              <w:t>Process by which inferences, themes, etc. were identified and developed, including the researchers involved in data analysis; usually references a specific paradigm or approach; rationale</w:t>
            </w:r>
          </w:p>
        </w:tc>
        <w:tc>
          <w:tcPr>
            <w:tcW w:w="0" w:type="auto"/>
          </w:tcPr>
          <w:p w14:paraId="32D0EC56" w14:textId="0C67CE33" w:rsidR="001B5C92" w:rsidRDefault="00D4363D" w:rsidP="00981040">
            <w:pPr>
              <w:jc w:val="center"/>
            </w:pPr>
            <w:r>
              <w:t>8</w:t>
            </w:r>
            <w:r w:rsidR="00054F87">
              <w:t>-9</w:t>
            </w:r>
          </w:p>
        </w:tc>
      </w:tr>
      <w:tr w:rsidR="00661043" w14:paraId="3BF52365" w14:textId="77777777" w:rsidTr="00981040">
        <w:tc>
          <w:tcPr>
            <w:tcW w:w="0" w:type="auto"/>
          </w:tcPr>
          <w:p w14:paraId="7D7DAF24" w14:textId="77777777" w:rsidR="001B5C92" w:rsidRDefault="00CC668B">
            <w:r>
              <w:t>Techniques to enhance trustworthiness</w:t>
            </w:r>
          </w:p>
        </w:tc>
        <w:tc>
          <w:tcPr>
            <w:tcW w:w="0" w:type="auto"/>
          </w:tcPr>
          <w:p w14:paraId="59B505C4" w14:textId="77777777" w:rsidR="001B5C92" w:rsidRDefault="00161D7A">
            <w:hyperlink r:id="rId21" w:anchor="15">
              <w:r w:rsidR="00CC668B">
                <w:rPr>
                  <w:rStyle w:val="Hyperlink"/>
                </w:rPr>
                <w:t>#15</w:t>
              </w:r>
            </w:hyperlink>
          </w:p>
        </w:tc>
        <w:tc>
          <w:tcPr>
            <w:tcW w:w="0" w:type="auto"/>
          </w:tcPr>
          <w:p w14:paraId="10AB1CA1" w14:textId="77777777" w:rsidR="001B5C92" w:rsidRDefault="00CC668B">
            <w:r>
              <w:t>Techniques to enhance trustworthiness and credibility of data analysis (e.g. member checking, audit trail, triangulation); rationale</w:t>
            </w:r>
          </w:p>
        </w:tc>
        <w:tc>
          <w:tcPr>
            <w:tcW w:w="0" w:type="auto"/>
          </w:tcPr>
          <w:p w14:paraId="0F75F999" w14:textId="3359466B" w:rsidR="001B5C92" w:rsidRDefault="00054F87" w:rsidP="00981040">
            <w:pPr>
              <w:jc w:val="center"/>
            </w:pPr>
            <w:r>
              <w:t>9</w:t>
            </w:r>
          </w:p>
        </w:tc>
      </w:tr>
      <w:tr w:rsidR="00661043" w14:paraId="7FC0EA3C" w14:textId="77777777" w:rsidTr="00981040">
        <w:tc>
          <w:tcPr>
            <w:tcW w:w="0" w:type="auto"/>
          </w:tcPr>
          <w:p w14:paraId="465BB81A" w14:textId="77777777" w:rsidR="001B5C92" w:rsidRDefault="00CC668B">
            <w:r>
              <w:rPr>
                <w:b/>
              </w:rPr>
              <w:t>Results/findings</w:t>
            </w:r>
          </w:p>
        </w:tc>
        <w:tc>
          <w:tcPr>
            <w:tcW w:w="0" w:type="auto"/>
          </w:tcPr>
          <w:p w14:paraId="47B29230" w14:textId="77777777" w:rsidR="001B5C92" w:rsidRDefault="001B5C92"/>
        </w:tc>
        <w:tc>
          <w:tcPr>
            <w:tcW w:w="0" w:type="auto"/>
          </w:tcPr>
          <w:p w14:paraId="289F25FD" w14:textId="77777777" w:rsidR="001B5C92" w:rsidRDefault="001B5C92"/>
        </w:tc>
        <w:tc>
          <w:tcPr>
            <w:tcW w:w="0" w:type="auto"/>
          </w:tcPr>
          <w:p w14:paraId="7C81199F" w14:textId="77777777" w:rsidR="001B5C92" w:rsidRDefault="001B5C92" w:rsidP="00981040">
            <w:pPr>
              <w:jc w:val="center"/>
            </w:pPr>
          </w:p>
        </w:tc>
      </w:tr>
      <w:tr w:rsidR="00661043" w14:paraId="2F01C749" w14:textId="77777777" w:rsidTr="00981040">
        <w:tc>
          <w:tcPr>
            <w:tcW w:w="0" w:type="auto"/>
          </w:tcPr>
          <w:p w14:paraId="26E6FB35" w14:textId="77777777" w:rsidR="001B5C92" w:rsidRDefault="00CC668B">
            <w:r>
              <w:t>Syntheses and interpretation</w:t>
            </w:r>
          </w:p>
        </w:tc>
        <w:tc>
          <w:tcPr>
            <w:tcW w:w="0" w:type="auto"/>
          </w:tcPr>
          <w:p w14:paraId="063FDA07" w14:textId="77777777" w:rsidR="001B5C92" w:rsidRDefault="00161D7A">
            <w:hyperlink r:id="rId22" w:anchor="16">
              <w:r w:rsidR="00CC668B">
                <w:rPr>
                  <w:rStyle w:val="Hyperlink"/>
                </w:rPr>
                <w:t>#16</w:t>
              </w:r>
            </w:hyperlink>
          </w:p>
        </w:tc>
        <w:tc>
          <w:tcPr>
            <w:tcW w:w="0" w:type="auto"/>
          </w:tcPr>
          <w:p w14:paraId="5A9BF3BE" w14:textId="77777777" w:rsidR="001B5C92" w:rsidRDefault="00CC668B">
            <w:r>
              <w:t>Main findings (e.g. interpretations, inferences, and themes); might include development of a theory or model, or integration with prior research or theory</w:t>
            </w:r>
          </w:p>
        </w:tc>
        <w:tc>
          <w:tcPr>
            <w:tcW w:w="0" w:type="auto"/>
          </w:tcPr>
          <w:p w14:paraId="2BE29884" w14:textId="6DC6F767" w:rsidR="001B5C92" w:rsidRDefault="00E504D9" w:rsidP="00981040">
            <w:pPr>
              <w:jc w:val="center"/>
            </w:pPr>
            <w:r>
              <w:t>9</w:t>
            </w:r>
            <w:r w:rsidR="00D4363D">
              <w:t>-1</w:t>
            </w:r>
            <w:r>
              <w:t>6</w:t>
            </w:r>
          </w:p>
        </w:tc>
      </w:tr>
      <w:tr w:rsidR="00661043" w14:paraId="52DFEFD4" w14:textId="77777777" w:rsidTr="00981040">
        <w:tc>
          <w:tcPr>
            <w:tcW w:w="0" w:type="auto"/>
          </w:tcPr>
          <w:p w14:paraId="7247125C" w14:textId="77777777" w:rsidR="001B5C92" w:rsidRDefault="00CC668B">
            <w:r>
              <w:t>Links to empirical data</w:t>
            </w:r>
          </w:p>
        </w:tc>
        <w:tc>
          <w:tcPr>
            <w:tcW w:w="0" w:type="auto"/>
          </w:tcPr>
          <w:p w14:paraId="2B984145" w14:textId="77777777" w:rsidR="001B5C92" w:rsidRDefault="00161D7A">
            <w:hyperlink r:id="rId23" w:anchor="17">
              <w:r w:rsidR="00CC668B">
                <w:rPr>
                  <w:rStyle w:val="Hyperlink"/>
                </w:rPr>
                <w:t>#17</w:t>
              </w:r>
            </w:hyperlink>
          </w:p>
        </w:tc>
        <w:tc>
          <w:tcPr>
            <w:tcW w:w="0" w:type="auto"/>
          </w:tcPr>
          <w:p w14:paraId="0B0CB2A3" w14:textId="77777777" w:rsidR="001B5C92" w:rsidRDefault="00CC668B">
            <w:r>
              <w:t>Evidence (e.g. quotes, field notes, text excerpts, photographs) to substantiate analytic findings</w:t>
            </w:r>
          </w:p>
        </w:tc>
        <w:tc>
          <w:tcPr>
            <w:tcW w:w="0" w:type="auto"/>
          </w:tcPr>
          <w:p w14:paraId="012DBE08" w14:textId="66931920" w:rsidR="001B5C92" w:rsidRDefault="00E504D9" w:rsidP="00981040">
            <w:pPr>
              <w:jc w:val="center"/>
            </w:pPr>
            <w:r>
              <w:t>9-16</w:t>
            </w:r>
          </w:p>
        </w:tc>
      </w:tr>
      <w:tr w:rsidR="00661043" w14:paraId="0FD9B89B" w14:textId="77777777" w:rsidTr="00981040">
        <w:tc>
          <w:tcPr>
            <w:tcW w:w="0" w:type="auto"/>
          </w:tcPr>
          <w:p w14:paraId="74007753" w14:textId="77777777" w:rsidR="001B5C92" w:rsidRDefault="00CC668B">
            <w:r>
              <w:rPr>
                <w:b/>
              </w:rPr>
              <w:t>Discussion</w:t>
            </w:r>
          </w:p>
        </w:tc>
        <w:tc>
          <w:tcPr>
            <w:tcW w:w="0" w:type="auto"/>
          </w:tcPr>
          <w:p w14:paraId="50EE9241" w14:textId="77777777" w:rsidR="001B5C92" w:rsidRDefault="001B5C92"/>
        </w:tc>
        <w:tc>
          <w:tcPr>
            <w:tcW w:w="0" w:type="auto"/>
          </w:tcPr>
          <w:p w14:paraId="6B6D9F0D" w14:textId="77777777" w:rsidR="001B5C92" w:rsidRDefault="001B5C92"/>
        </w:tc>
        <w:tc>
          <w:tcPr>
            <w:tcW w:w="0" w:type="auto"/>
          </w:tcPr>
          <w:p w14:paraId="677BB4F3" w14:textId="77777777" w:rsidR="001B5C92" w:rsidRDefault="001B5C92" w:rsidP="00981040">
            <w:pPr>
              <w:jc w:val="center"/>
            </w:pPr>
          </w:p>
        </w:tc>
      </w:tr>
      <w:tr w:rsidR="00661043" w14:paraId="7B982044" w14:textId="77777777" w:rsidTr="00981040">
        <w:tc>
          <w:tcPr>
            <w:tcW w:w="0" w:type="auto"/>
          </w:tcPr>
          <w:p w14:paraId="2E8BBC1F" w14:textId="77777777" w:rsidR="001B5C92" w:rsidRDefault="00CC668B">
            <w:proofErr w:type="spellStart"/>
            <w:r>
              <w:t>Intergration</w:t>
            </w:r>
            <w:proofErr w:type="spellEnd"/>
            <w:r>
              <w:t xml:space="preserve"> with prior work, implications, transferability and contribution(s) to the field</w:t>
            </w:r>
          </w:p>
        </w:tc>
        <w:tc>
          <w:tcPr>
            <w:tcW w:w="0" w:type="auto"/>
          </w:tcPr>
          <w:p w14:paraId="41BCB260" w14:textId="77777777" w:rsidR="001B5C92" w:rsidRDefault="00161D7A">
            <w:hyperlink r:id="rId24" w:anchor="18">
              <w:r w:rsidR="00CC668B">
                <w:rPr>
                  <w:rStyle w:val="Hyperlink"/>
                </w:rPr>
                <w:t>#18</w:t>
              </w:r>
            </w:hyperlink>
          </w:p>
        </w:tc>
        <w:tc>
          <w:tcPr>
            <w:tcW w:w="0" w:type="auto"/>
          </w:tcPr>
          <w:p w14:paraId="7F13E0CB" w14:textId="77777777" w:rsidR="001B5C92" w:rsidRDefault="00CC668B">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38A3B65F" w14:textId="4930DD81" w:rsidR="001B5C92" w:rsidRDefault="00D4363D" w:rsidP="00981040">
            <w:pPr>
              <w:jc w:val="center"/>
            </w:pPr>
            <w:r>
              <w:t>1</w:t>
            </w:r>
            <w:r w:rsidR="00936F52">
              <w:t>6</w:t>
            </w:r>
            <w:r>
              <w:t>-1</w:t>
            </w:r>
            <w:r w:rsidR="00936F52">
              <w:t>7</w:t>
            </w:r>
          </w:p>
        </w:tc>
      </w:tr>
      <w:tr w:rsidR="00661043" w14:paraId="3A6D19CE" w14:textId="77777777" w:rsidTr="00981040">
        <w:tc>
          <w:tcPr>
            <w:tcW w:w="0" w:type="auto"/>
          </w:tcPr>
          <w:p w14:paraId="161AD508" w14:textId="77777777" w:rsidR="001B5C92" w:rsidRDefault="00CC668B">
            <w:r>
              <w:lastRenderedPageBreak/>
              <w:t>Limitations</w:t>
            </w:r>
          </w:p>
        </w:tc>
        <w:tc>
          <w:tcPr>
            <w:tcW w:w="0" w:type="auto"/>
          </w:tcPr>
          <w:p w14:paraId="1E6B3EFE" w14:textId="77777777" w:rsidR="001B5C92" w:rsidRDefault="00161D7A">
            <w:hyperlink r:id="rId25" w:anchor="19">
              <w:r w:rsidR="00CC668B">
                <w:rPr>
                  <w:rStyle w:val="Hyperlink"/>
                </w:rPr>
                <w:t>#19</w:t>
              </w:r>
            </w:hyperlink>
          </w:p>
        </w:tc>
        <w:tc>
          <w:tcPr>
            <w:tcW w:w="0" w:type="auto"/>
          </w:tcPr>
          <w:p w14:paraId="135C5AC3" w14:textId="77777777" w:rsidR="001B5C92" w:rsidRDefault="00CC668B">
            <w:r>
              <w:t>Trustworthiness and limitations of findings</w:t>
            </w:r>
          </w:p>
        </w:tc>
        <w:tc>
          <w:tcPr>
            <w:tcW w:w="0" w:type="auto"/>
          </w:tcPr>
          <w:p w14:paraId="59129F10" w14:textId="26FFA789" w:rsidR="001B5C92" w:rsidRDefault="00D4363D" w:rsidP="00981040">
            <w:pPr>
              <w:jc w:val="center"/>
            </w:pPr>
            <w:r>
              <w:t>1</w:t>
            </w:r>
            <w:r w:rsidR="00936F52">
              <w:t>8</w:t>
            </w:r>
          </w:p>
        </w:tc>
      </w:tr>
      <w:tr w:rsidR="00661043" w14:paraId="1A2ACFB4" w14:textId="77777777" w:rsidTr="00981040">
        <w:tc>
          <w:tcPr>
            <w:tcW w:w="0" w:type="auto"/>
          </w:tcPr>
          <w:p w14:paraId="0683CA62" w14:textId="77777777" w:rsidR="001B5C92" w:rsidRDefault="00CC668B">
            <w:r>
              <w:rPr>
                <w:b/>
              </w:rPr>
              <w:t>Other</w:t>
            </w:r>
          </w:p>
        </w:tc>
        <w:tc>
          <w:tcPr>
            <w:tcW w:w="0" w:type="auto"/>
          </w:tcPr>
          <w:p w14:paraId="08F7BD37" w14:textId="77777777" w:rsidR="001B5C92" w:rsidRDefault="001B5C92"/>
        </w:tc>
        <w:tc>
          <w:tcPr>
            <w:tcW w:w="0" w:type="auto"/>
          </w:tcPr>
          <w:p w14:paraId="23228F85" w14:textId="77777777" w:rsidR="001B5C92" w:rsidRDefault="001B5C92"/>
        </w:tc>
        <w:tc>
          <w:tcPr>
            <w:tcW w:w="0" w:type="auto"/>
          </w:tcPr>
          <w:p w14:paraId="7FE89F0E" w14:textId="77777777" w:rsidR="001B5C92" w:rsidRDefault="001B5C92" w:rsidP="00981040">
            <w:pPr>
              <w:jc w:val="center"/>
            </w:pPr>
          </w:p>
        </w:tc>
      </w:tr>
      <w:tr w:rsidR="00661043" w14:paraId="7530E040" w14:textId="77777777" w:rsidTr="00981040">
        <w:tc>
          <w:tcPr>
            <w:tcW w:w="0" w:type="auto"/>
          </w:tcPr>
          <w:p w14:paraId="776EEA5A" w14:textId="77777777" w:rsidR="001B5C92" w:rsidRDefault="00CC668B">
            <w:r>
              <w:t>Conflicts of interest</w:t>
            </w:r>
          </w:p>
        </w:tc>
        <w:tc>
          <w:tcPr>
            <w:tcW w:w="0" w:type="auto"/>
          </w:tcPr>
          <w:p w14:paraId="75218736" w14:textId="77777777" w:rsidR="001B5C92" w:rsidRDefault="00161D7A">
            <w:hyperlink r:id="rId26" w:anchor="20">
              <w:r w:rsidR="00CC668B">
                <w:rPr>
                  <w:rStyle w:val="Hyperlink"/>
                </w:rPr>
                <w:t>#20</w:t>
              </w:r>
            </w:hyperlink>
          </w:p>
        </w:tc>
        <w:tc>
          <w:tcPr>
            <w:tcW w:w="0" w:type="auto"/>
          </w:tcPr>
          <w:p w14:paraId="224D2106" w14:textId="77777777" w:rsidR="001B5C92" w:rsidRDefault="00CC668B">
            <w:r>
              <w:t>Potential sources of influence of perceived influence on study conduct and conclusions; how these were managed</w:t>
            </w:r>
          </w:p>
        </w:tc>
        <w:tc>
          <w:tcPr>
            <w:tcW w:w="0" w:type="auto"/>
          </w:tcPr>
          <w:p w14:paraId="03F8A725" w14:textId="0320DDEA" w:rsidR="001B5C92" w:rsidRDefault="00A340B2" w:rsidP="00F72517">
            <w:r>
              <w:t>23</w:t>
            </w:r>
            <w:r w:rsidR="00936F52">
              <w:t>-24</w:t>
            </w:r>
          </w:p>
        </w:tc>
      </w:tr>
      <w:tr w:rsidR="00661043" w14:paraId="663231CD" w14:textId="77777777" w:rsidTr="00981040">
        <w:tc>
          <w:tcPr>
            <w:tcW w:w="0" w:type="auto"/>
          </w:tcPr>
          <w:p w14:paraId="6F17DEB9" w14:textId="77777777" w:rsidR="001B5C92" w:rsidRDefault="00CC668B">
            <w:r>
              <w:t>Funding</w:t>
            </w:r>
          </w:p>
        </w:tc>
        <w:tc>
          <w:tcPr>
            <w:tcW w:w="0" w:type="auto"/>
          </w:tcPr>
          <w:p w14:paraId="01C85992" w14:textId="77777777" w:rsidR="001B5C92" w:rsidRDefault="00161D7A">
            <w:hyperlink r:id="rId27" w:anchor="21">
              <w:r w:rsidR="00CC668B">
                <w:rPr>
                  <w:rStyle w:val="Hyperlink"/>
                </w:rPr>
                <w:t>#21</w:t>
              </w:r>
            </w:hyperlink>
          </w:p>
        </w:tc>
        <w:tc>
          <w:tcPr>
            <w:tcW w:w="0" w:type="auto"/>
          </w:tcPr>
          <w:p w14:paraId="7E20DAFA" w14:textId="77777777" w:rsidR="001B5C92" w:rsidRDefault="00CC668B">
            <w:r>
              <w:t>Sources of funding and other support; role of funders in data collection, interpretation and reporting</w:t>
            </w:r>
          </w:p>
        </w:tc>
        <w:tc>
          <w:tcPr>
            <w:tcW w:w="0" w:type="auto"/>
          </w:tcPr>
          <w:p w14:paraId="4D7D97B7" w14:textId="6B35EA86" w:rsidR="001B5C92" w:rsidRDefault="00A340B2" w:rsidP="00981040">
            <w:pPr>
              <w:jc w:val="center"/>
            </w:pPr>
            <w:r>
              <w:t>2</w:t>
            </w:r>
            <w:r w:rsidR="00EB5A5F">
              <w:t>4</w:t>
            </w:r>
          </w:p>
        </w:tc>
      </w:tr>
    </w:tbl>
    <w:p w14:paraId="10D57F0E" w14:textId="77777777" w:rsidR="008410F7" w:rsidRDefault="008410F7"/>
    <w:p w14:paraId="2EAD7C03" w14:textId="10C5D6FE" w:rsidR="001B5C92" w:rsidRDefault="00CC668B">
      <w:r>
        <w:t xml:space="preserve">The SRQR checklist is distributed with permission of Wolters Kluwer © 2014 by the Association of American Medical Colleges. This checklist can be completed online using </w:t>
      </w:r>
      <w:hyperlink r:id="rId28">
        <w:r>
          <w:rPr>
            <w:rStyle w:val="Hyperlink"/>
          </w:rPr>
          <w:t>https://www.goodreports.org/</w:t>
        </w:r>
      </w:hyperlink>
      <w:r>
        <w:t xml:space="preserve">, a tool made by the </w:t>
      </w:r>
      <w:hyperlink r:id="rId29">
        <w:r>
          <w:rPr>
            <w:rStyle w:val="Hyperlink"/>
          </w:rPr>
          <w:t>EQUATOR Network</w:t>
        </w:r>
      </w:hyperlink>
      <w:r>
        <w:t xml:space="preserve"> in collaboration with </w:t>
      </w:r>
      <w:hyperlink r:id="rId30">
        <w:r>
          <w:rPr>
            <w:rStyle w:val="Hyperlink"/>
          </w:rPr>
          <w:t>Penelope.ai</w:t>
        </w:r>
      </w:hyperlink>
    </w:p>
    <w:sectPr w:rsidR="001B5C92"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3A0B62" w14:textId="77777777" w:rsidR="00833899" w:rsidRDefault="00CC668B">
      <w:pPr>
        <w:spacing w:before="0" w:line="240" w:lineRule="auto"/>
      </w:pPr>
      <w:r>
        <w:separator/>
      </w:r>
    </w:p>
  </w:endnote>
  <w:endnote w:type="continuationSeparator" w:id="0">
    <w:p w14:paraId="4F96182B" w14:textId="77777777" w:rsidR="00833899" w:rsidRDefault="00CC668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7B4034" w14:textId="77777777" w:rsidR="001B5C92" w:rsidRDefault="00CC668B">
      <w:r>
        <w:separator/>
      </w:r>
    </w:p>
  </w:footnote>
  <w:footnote w:type="continuationSeparator" w:id="0">
    <w:p w14:paraId="702295D2" w14:textId="77777777" w:rsidR="001B5C92" w:rsidRDefault="00CC66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32533B" w14:textId="77777777" w:rsidR="00A340B2" w:rsidRDefault="00CC668B" w:rsidP="00A82CF9">
    <w:pPr>
      <w:pStyle w:val="Header"/>
    </w:pPr>
    <w:r>
      <w:rPr>
        <w:noProof/>
        <w:lang w:val="en-CA" w:eastAsia="en-CA"/>
      </w:rPr>
      <mc:AlternateContent>
        <mc:Choice Requires="wps">
          <w:drawing>
            <wp:anchor distT="0" distB="0" distL="114300" distR="114300" simplePos="0" relativeHeight="251659264" behindDoc="0" locked="0" layoutInCell="1" allowOverlap="1" wp14:anchorId="11082E14" wp14:editId="01DC6B4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84F435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CA9A206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259C2D7"/>
    <w:multiLevelType w:val="multilevel"/>
    <w:tmpl w:val="D48A384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2308646">
    <w:abstractNumId w:val="0"/>
  </w:num>
  <w:num w:numId="2" w16cid:durableId="8451758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408B"/>
    <w:rsid w:val="00054F87"/>
    <w:rsid w:val="00161D7A"/>
    <w:rsid w:val="001632C5"/>
    <w:rsid w:val="001B5C92"/>
    <w:rsid w:val="00222412"/>
    <w:rsid w:val="002228D3"/>
    <w:rsid w:val="0028115D"/>
    <w:rsid w:val="002D0F46"/>
    <w:rsid w:val="003432EF"/>
    <w:rsid w:val="003511E7"/>
    <w:rsid w:val="004474A4"/>
    <w:rsid w:val="00481C2F"/>
    <w:rsid w:val="004E29B3"/>
    <w:rsid w:val="00586E05"/>
    <w:rsid w:val="00590D07"/>
    <w:rsid w:val="005A0A4D"/>
    <w:rsid w:val="00602626"/>
    <w:rsid w:val="00605071"/>
    <w:rsid w:val="00614FD6"/>
    <w:rsid w:val="00642E23"/>
    <w:rsid w:val="00661043"/>
    <w:rsid w:val="00732E14"/>
    <w:rsid w:val="00784D58"/>
    <w:rsid w:val="00820F6E"/>
    <w:rsid w:val="00833899"/>
    <w:rsid w:val="008410F7"/>
    <w:rsid w:val="008C6555"/>
    <w:rsid w:val="008D6863"/>
    <w:rsid w:val="00930DB5"/>
    <w:rsid w:val="00936F52"/>
    <w:rsid w:val="00981040"/>
    <w:rsid w:val="009E1E8C"/>
    <w:rsid w:val="00A1617C"/>
    <w:rsid w:val="00A340B2"/>
    <w:rsid w:val="00A41D21"/>
    <w:rsid w:val="00A73CBB"/>
    <w:rsid w:val="00A75A8C"/>
    <w:rsid w:val="00B86B75"/>
    <w:rsid w:val="00B936E5"/>
    <w:rsid w:val="00BC48D5"/>
    <w:rsid w:val="00BE1BF0"/>
    <w:rsid w:val="00C36279"/>
    <w:rsid w:val="00C86869"/>
    <w:rsid w:val="00CC668B"/>
    <w:rsid w:val="00D4363D"/>
    <w:rsid w:val="00D86BD1"/>
    <w:rsid w:val="00DB4FB8"/>
    <w:rsid w:val="00DF1C5E"/>
    <w:rsid w:val="00E23889"/>
    <w:rsid w:val="00E315A3"/>
    <w:rsid w:val="00E504D9"/>
    <w:rsid w:val="00E80345"/>
    <w:rsid w:val="00E90A21"/>
    <w:rsid w:val="00EB5A5F"/>
    <w:rsid w:val="00EE3E90"/>
    <w:rsid w:val="00F30BD4"/>
    <w:rsid w:val="00F72517"/>
    <w:rsid w:val="00F90303"/>
    <w:rsid w:val="00FE58C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598A4"/>
  <w15:docId w15:val="{E9D88A8B-D2CC-4BAA-9401-1D0E1D173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 Id="rId8"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WRD0000</Template>
  <TotalTime>1</TotalTime>
  <Pages>4</Pages>
  <Words>1012</Words>
  <Characters>577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ndolfo, Alyssa</dc:creator>
  <cp:lastModifiedBy>Stewart, Sarah-Jane</cp:lastModifiedBy>
  <cp:revision>4</cp:revision>
  <dcterms:created xsi:type="dcterms:W3CDTF">2024-12-03T15:39:00Z</dcterms:created>
  <dcterms:modified xsi:type="dcterms:W3CDTF">2024-12-03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microbiology-and-infection</vt:lpwstr>
  </property>
  <property fmtid="{D5CDD505-2E9C-101B-9397-08002B2CF9AE}" pid="11" name="Mendeley Recent Style Name 4_1">
    <vt:lpwstr>Clinical Microbiology and Infec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